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8B6D7" w14:textId="77E5CB29" w:rsidR="00FA2F28" w:rsidRPr="00680EF6" w:rsidRDefault="00E51971">
      <w:pPr>
        <w:rPr>
          <w:rFonts w:ascii="Times New Roman" w:hAnsi="Times New Roman" w:cs="Times New Roman"/>
          <w:szCs w:val="21"/>
        </w:rPr>
      </w:pPr>
      <w:r w:rsidRPr="00E51971">
        <w:rPr>
          <w:rFonts w:ascii="Times New Roman" w:hAnsi="Times New Roman" w:cs="Times New Roman"/>
          <w:szCs w:val="21"/>
        </w:rPr>
        <w:t>Correlations between frequency of methamphetamine use and parental rearing styles.</w:t>
      </w:r>
    </w:p>
    <w:tbl>
      <w:tblPr>
        <w:tblW w:w="5245" w:type="dxa"/>
        <w:tblLook w:val="04A0" w:firstRow="1" w:lastRow="0" w:firstColumn="1" w:lastColumn="0" w:noHBand="0" w:noVBand="1"/>
      </w:tblPr>
      <w:tblGrid>
        <w:gridCol w:w="612"/>
        <w:gridCol w:w="2790"/>
        <w:gridCol w:w="709"/>
        <w:gridCol w:w="1134"/>
      </w:tblGrid>
      <w:tr w:rsidR="00680EF6" w:rsidRPr="00680EF6" w14:paraId="78EDA542" w14:textId="77777777" w:rsidTr="00680EF6">
        <w:trPr>
          <w:trHeight w:val="285"/>
        </w:trPr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D6D59" w14:textId="5DD9C7D8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quency of methamphetamine us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8A655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1CACB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680EF6" w:rsidRPr="00680EF6" w14:paraId="155078FA" w14:textId="77777777" w:rsidTr="00680EF6">
        <w:trPr>
          <w:trHeight w:val="27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9DB2C" w14:textId="6585E6DC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0D1C" w14:textId="77777777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DB1E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CF9C" w14:textId="48A63A44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680EF6" w:rsidRPr="00680EF6" w14:paraId="206587F8" w14:textId="77777777" w:rsidTr="00680EF6">
        <w:trPr>
          <w:trHeight w:val="27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DD879" w14:textId="5CF66681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8901" w14:textId="77777777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A62E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231B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</w:tr>
      <w:tr w:rsidR="00680EF6" w:rsidRPr="00680EF6" w14:paraId="79522A65" w14:textId="77777777" w:rsidTr="00680EF6">
        <w:trPr>
          <w:trHeight w:val="27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E01AB" w14:textId="73C741DF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EF64" w14:textId="77777777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82F4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AA40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680EF6" w:rsidRPr="00680EF6" w14:paraId="54DE748E" w14:textId="77777777" w:rsidTr="00680EF6">
        <w:trPr>
          <w:trHeight w:val="27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15A07" w14:textId="3E36EE24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A9C4" w14:textId="77777777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9B46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8274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</w:tr>
      <w:tr w:rsidR="00680EF6" w:rsidRPr="00680EF6" w14:paraId="36863ECE" w14:textId="77777777" w:rsidTr="00680EF6">
        <w:trPr>
          <w:trHeight w:val="27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A524F" w14:textId="5C5AA4BB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A206" w14:textId="67DBB78A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nishment/strict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ADCE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616C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</w:tr>
      <w:tr w:rsidR="00680EF6" w:rsidRPr="00680EF6" w14:paraId="784B6EAB" w14:textId="77777777" w:rsidTr="00680EF6">
        <w:trPr>
          <w:trHeight w:val="27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4451E" w14:textId="1C6E88FB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7966" w14:textId="62DF3F49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nishment/strict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0E4E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8E6B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</w:t>
            </w:r>
          </w:p>
        </w:tc>
      </w:tr>
      <w:tr w:rsidR="00680EF6" w:rsidRPr="00680EF6" w14:paraId="05C52467" w14:textId="77777777" w:rsidTr="00680EF6">
        <w:trPr>
          <w:trHeight w:val="27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1811F" w14:textId="5789C000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446C" w14:textId="77777777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involvement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CBFC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654E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680EF6" w:rsidRPr="00680EF6" w14:paraId="26D5C000" w14:textId="77777777" w:rsidTr="00680EF6">
        <w:trPr>
          <w:trHeight w:val="27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22655" w14:textId="77777777" w:rsidR="00680EF6" w:rsidRPr="00680EF6" w:rsidRDefault="00680EF6" w:rsidP="00680E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7D73" w14:textId="77777777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prot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4DEB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D923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80EF6" w:rsidRPr="00680EF6" w14:paraId="3354A7D4" w14:textId="77777777" w:rsidTr="00680EF6">
        <w:trPr>
          <w:trHeight w:val="27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38C62" w14:textId="5A97B064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77FC" w14:textId="77777777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involv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E1D3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4F58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680EF6" w:rsidRPr="00680EF6" w14:paraId="514F96D6" w14:textId="77777777" w:rsidTr="00680EF6">
        <w:trPr>
          <w:trHeight w:val="27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74715" w14:textId="0856D7DB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CD03" w14:textId="77777777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prot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EADE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2D60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680EF6" w:rsidRPr="00680EF6" w14:paraId="0D5BDF06" w14:textId="77777777" w:rsidTr="00680EF6">
        <w:trPr>
          <w:trHeight w:val="27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A7D36" w14:textId="06A392C7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68EB" w14:textId="77777777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vo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D337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C8A3" w14:textId="2C16108E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680EF6" w:rsidRPr="00680EF6" w14:paraId="430E9EFD" w14:textId="77777777" w:rsidTr="00680EF6">
        <w:trPr>
          <w:trHeight w:val="28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879970" w14:textId="4C4281D5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61044" w14:textId="77777777" w:rsidR="00680EF6" w:rsidRPr="00680EF6" w:rsidRDefault="00680EF6" w:rsidP="00680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vor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CB7B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D122A" w14:textId="77777777" w:rsidR="00680EF6" w:rsidRPr="00680EF6" w:rsidRDefault="00680EF6" w:rsidP="00680E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0E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</w:tr>
    </w:tbl>
    <w:p w14:paraId="0971F562" w14:textId="77777777" w:rsidR="00680EF6" w:rsidRDefault="00680EF6">
      <w:pPr>
        <w:rPr>
          <w:rFonts w:hint="eastAsia"/>
        </w:rPr>
      </w:pPr>
    </w:p>
    <w:sectPr w:rsidR="00680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38457" w14:textId="77777777" w:rsidR="002E14B8" w:rsidRDefault="002E14B8" w:rsidP="00680EF6">
      <w:r>
        <w:separator/>
      </w:r>
    </w:p>
  </w:endnote>
  <w:endnote w:type="continuationSeparator" w:id="0">
    <w:p w14:paraId="4BCD540C" w14:textId="77777777" w:rsidR="002E14B8" w:rsidRDefault="002E14B8" w:rsidP="00680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029AF" w14:textId="77777777" w:rsidR="002E14B8" w:rsidRDefault="002E14B8" w:rsidP="00680EF6">
      <w:r>
        <w:separator/>
      </w:r>
    </w:p>
  </w:footnote>
  <w:footnote w:type="continuationSeparator" w:id="0">
    <w:p w14:paraId="55820A41" w14:textId="77777777" w:rsidR="002E14B8" w:rsidRDefault="002E14B8" w:rsidP="00680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F28"/>
    <w:rsid w:val="002E14B8"/>
    <w:rsid w:val="00680EF6"/>
    <w:rsid w:val="00E51971"/>
    <w:rsid w:val="00FA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0BE92"/>
  <w15:chartTrackingRefBased/>
  <w15:docId w15:val="{900733D9-3583-4D12-8D6F-9A8262D06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E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E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2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_Cui66@163.com</dc:creator>
  <cp:keywords/>
  <dc:description/>
  <cp:lastModifiedBy>Huang_Cui66@163.com</cp:lastModifiedBy>
  <cp:revision>3</cp:revision>
  <dcterms:created xsi:type="dcterms:W3CDTF">2022-03-03T13:31:00Z</dcterms:created>
  <dcterms:modified xsi:type="dcterms:W3CDTF">2022-03-03T13:35:00Z</dcterms:modified>
</cp:coreProperties>
</file>